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3 Supplementary Material: Mascot generated reporter ion ratios for nLC-ESI MSMS merged triplicate data set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7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1"/>
        <w:gridCol w:w="772"/>
        <w:gridCol w:w="683"/>
        <w:gridCol w:w="683"/>
        <w:gridCol w:w="683"/>
        <w:gridCol w:w="835"/>
        <w:gridCol w:w="835"/>
        <w:gridCol w:w="835"/>
        <w:gridCol w:w="835"/>
        <w:gridCol w:w="835"/>
        <w:gridCol w:w="905"/>
      </w:tblGrid>
      <w:tr>
        <w:trPr/>
        <w:tc>
          <w:tcPr>
            <w:tcW w:w="811" w:type="dxa"/>
            <w:tcBorders/>
          </w:tcPr>
          <w:p>
            <w:pPr>
              <w:pStyle w:val="Normal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m/z obs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Mr (calc)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15:114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16:114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117:114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Geo mean</w:t>
            </w:r>
          </w:p>
          <w:p>
            <w:pPr>
              <w:pStyle w:val="Normal"/>
              <w:rPr/>
            </w:pPr>
            <w:r>
              <w:rPr>
                <w:b/>
                <w:sz w:val="14"/>
              </w:rPr>
              <w:t xml:space="preserve"> </w:t>
            </w:r>
            <w:r>
              <w:rPr>
                <w:b/>
                <w:sz w:val="14"/>
              </w:rPr>
              <w:t>&amp; SD</w:t>
            </w:r>
            <w:r>
              <w:rPr>
                <w:b/>
                <w:sz w:val="14"/>
                <w:vertAlign w:val="superscript"/>
              </w:rPr>
              <w:t>h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b/>
                <w:sz w:val="14"/>
              </w:rPr>
              <w:t>115:114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Geo mean</w:t>
            </w:r>
          </w:p>
          <w:p>
            <w:pPr>
              <w:pStyle w:val="Normal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 xml:space="preserve"> </w:t>
            </w:r>
            <w:r>
              <w:rPr>
                <w:b/>
                <w:sz w:val="14"/>
              </w:rPr>
              <w:t>&amp; SD</w:t>
            </w:r>
            <w:r>
              <w:rPr>
                <w:b/>
                <w:sz w:val="14"/>
                <w:vertAlign w:val="superscript"/>
              </w:rPr>
              <w:t>h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b/>
                <w:sz w:val="14"/>
              </w:rPr>
              <w:t>116:114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Geo mean</w:t>
            </w:r>
          </w:p>
          <w:p>
            <w:pPr>
              <w:pStyle w:val="Normal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 xml:space="preserve"> </w:t>
            </w:r>
            <w:r>
              <w:rPr>
                <w:b/>
                <w:sz w:val="14"/>
              </w:rPr>
              <w:t>&amp; SD</w:t>
            </w:r>
            <w:r>
              <w:rPr>
                <w:b/>
                <w:sz w:val="14"/>
                <w:vertAlign w:val="superscript"/>
              </w:rPr>
              <w:t>h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b/>
                <w:sz w:val="14"/>
              </w:rPr>
              <w:t>117:114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Geo mean</w:t>
            </w:r>
          </w:p>
          <w:p>
            <w:pPr>
              <w:pStyle w:val="Normal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 xml:space="preserve"> </w:t>
            </w:r>
            <w:r>
              <w:rPr>
                <w:b/>
                <w:sz w:val="14"/>
              </w:rPr>
              <w:t>&amp; SD</w:t>
            </w:r>
            <w:r>
              <w:rPr>
                <w:b/>
                <w:sz w:val="14"/>
                <w:vertAlign w:val="superscript"/>
              </w:rPr>
              <w:t>i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b/>
                <w:sz w:val="14"/>
              </w:rPr>
              <w:t>115:114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Geo mean</w:t>
            </w:r>
          </w:p>
          <w:p>
            <w:pPr>
              <w:pStyle w:val="Normal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 xml:space="preserve"> </w:t>
            </w:r>
            <w:r>
              <w:rPr>
                <w:b/>
                <w:sz w:val="14"/>
              </w:rPr>
              <w:t>&amp; SD</w:t>
            </w:r>
            <w:r>
              <w:rPr>
                <w:b/>
                <w:sz w:val="14"/>
                <w:vertAlign w:val="superscript"/>
              </w:rPr>
              <w:t>i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b/>
                <w:sz w:val="14"/>
              </w:rPr>
              <w:t>116:114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>Geo mean</w:t>
            </w:r>
          </w:p>
          <w:p>
            <w:pPr>
              <w:pStyle w:val="Normal"/>
              <w:rPr>
                <w:b/>
                <w:b/>
                <w:sz w:val="14"/>
              </w:rPr>
            </w:pPr>
            <w:r>
              <w:rPr>
                <w:b/>
                <w:sz w:val="14"/>
              </w:rPr>
              <w:t xml:space="preserve"> </w:t>
            </w:r>
            <w:r>
              <w:rPr>
                <w:b/>
                <w:sz w:val="14"/>
              </w:rPr>
              <w:t>&amp; SD</w:t>
            </w:r>
            <w:r>
              <w:rPr>
                <w:b/>
                <w:sz w:val="14"/>
                <w:vertAlign w:val="superscript"/>
              </w:rPr>
              <w:t>i</w:t>
            </w:r>
          </w:p>
          <w:p>
            <w:pPr>
              <w:pStyle w:val="Normal"/>
              <w:rPr>
                <w:sz w:val="14"/>
              </w:rPr>
            </w:pPr>
            <w:r>
              <w:rPr>
                <w:b/>
                <w:sz w:val="14"/>
              </w:rPr>
              <w:t>117:114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36.807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871.574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78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64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43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37 (1.39)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59 (1.42)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.40 (1.50)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36.786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47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61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.89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36.787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55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12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6.14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36.791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65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.13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.05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36.803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46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30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.48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36.803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69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53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.00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36.808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72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33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38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36.810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09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84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77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36.799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90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18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5.56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36.804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84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92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5.45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36.8091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62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44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75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542.780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083.579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89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30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6.48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89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30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6.48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89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30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6.48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545.354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088.680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81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.02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.5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0.86 (3.43)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2.31 (1.67)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sz w:val="14"/>
                <w:szCs w:val="20"/>
              </w:rPr>
            </w:pPr>
            <w:r>
              <w:rPr>
                <w:rFonts w:cs="Arial"/>
                <w:sz w:val="14"/>
                <w:szCs w:val="20"/>
              </w:rPr>
              <w:t>4.81 (1.77)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81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.02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.59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545.359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21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46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54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545.361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68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10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5.76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594.815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187.663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56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81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.80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69 (1.6)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80 (1.25)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5.01 (1.28)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69 (1.6)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80 (1.25)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5.01 (1.28)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594.823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36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24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71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594.810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95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43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6.12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594.837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81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53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6.69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594.841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85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41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6.49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594.850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00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13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5.48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594.853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41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25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90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594.860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69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06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91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613.344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224.660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47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37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.04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85 (1.22)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.02 (1.18)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.89 (1.12)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74 (1.27)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73 (1.16)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.45 (1.08)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613.3517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07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.14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.87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613.3566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08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.66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8.85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52.940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355.777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99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39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41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26 (1.35)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60 (1.14)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72 (1.23)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52.919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14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65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55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52.941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76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78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31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810.967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619.897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75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92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8.47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52 (1.62)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99 (2.52)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94 (2.64)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52 (1.62)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99 (2.52)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94 (2.64)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810.921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45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42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5.94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810.937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49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46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5.13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810.965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08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93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.59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810.969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91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43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5.99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810.969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70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88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48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540.982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10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07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.66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810.971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26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12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74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810.971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94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33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5.32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540.985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90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99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.44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810.975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65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86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52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810.979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96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15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21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810.984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.21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58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37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810.986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27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55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54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543.974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628.888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5.41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8.61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2.46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69 (2.60)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69 (2.13)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6.74 (2.34)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38 (3.20)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5.48 (1.90)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0.05 (3.12)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543.955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04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48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.50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543.986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61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39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22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543.987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37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.43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6.35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815.944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629.908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41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41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.20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91 (1.32)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11 (1.38)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5.47 (1.41)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544.317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86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32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6.56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544.318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85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44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.00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544.320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76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.79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8.09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817.921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633.803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56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29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6.53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67 (1.12)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95 (1.45)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5.61 (1.57)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67 (1.12)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95 (1.45)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5.61 (1.57)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817.892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88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.49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8.35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817.894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56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26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5.82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817.914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97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75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8.01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817.923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47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35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5.02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817.930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67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57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45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593.019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775.999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89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51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5.41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89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51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5.41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89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51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5.41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895.945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789.904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00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.53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.81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49 (1.52)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31 (2.59)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31 (3.37)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11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18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40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895.951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11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18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40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612.664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834.937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89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5.03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/>
            </w:pPr>
            <w:r>
              <w:rPr>
                <w:sz w:val="14"/>
              </w:rPr>
              <w:t>10.10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38 (1.76)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73 (1.99)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94 (2.21)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38 (1.76)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73 (1.99)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94 (2.21)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612.631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74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11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55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612.668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73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35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84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612.657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63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31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53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612.669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82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91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41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617.963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850.932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07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16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25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07 (1.03)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14 (1.08)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40 (1.16)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617.997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11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04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32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618.001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04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21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66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664.701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991.038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49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30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.60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49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30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.60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49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30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.60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751.046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250.191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67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50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34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30 (1.93)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42 (1.89)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16 (2.05)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35 (2.22)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81 (1.68)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51 (2.16)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751.047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65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47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20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51.092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14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13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98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751.093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41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07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55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751.093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07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95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61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51.093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22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52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26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751.084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67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.21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8.81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756.420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266.186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91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26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.58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13 (1.44)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07 (1.98)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02 (1.79)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44 (1.48)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60 (1.63)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78 (2.03)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756.378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09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13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68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56.419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85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43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85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56.425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92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178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17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777.478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329.358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70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146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5.07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70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15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5.07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70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15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5.07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796.027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385.136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86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734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6.00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23 (2.20)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58 (1.99)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89 (2.02)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57 (1.84)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73 (1.84)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23 (2.09)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27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48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736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70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29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37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396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87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29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13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797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69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796.030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16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165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38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30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74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124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53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31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12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642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54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31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80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495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23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31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08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089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91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31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35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337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83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796.031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61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493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59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33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02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445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43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34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88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5.151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0.24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34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10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294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01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34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97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687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99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34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31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232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76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796.035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73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924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50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35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12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102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61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796.035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96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072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50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36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73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375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16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796.036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26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427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28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796.036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75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.477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9.23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37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99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120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19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37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59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402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62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38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59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397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77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39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92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349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48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39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87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293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.14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39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15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938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26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796.040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34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098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8.60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40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62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600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.04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796.040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21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592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59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40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80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550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11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796.040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68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753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40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40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71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426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58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796.040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55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215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47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41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0.09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856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77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41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13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544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32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41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94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665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6.17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41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02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006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46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41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26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560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35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41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04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505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.08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41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54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450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69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41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07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269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5.83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41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97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0.069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24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42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17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534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87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42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79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342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54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42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47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534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13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42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26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113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51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796.042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90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.006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85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42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29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071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.45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42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35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599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57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42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56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754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33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43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.94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5.522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0.46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796.043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19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971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6.19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796.043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99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025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.78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43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45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040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.11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44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94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590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07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44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52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742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5.78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44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09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718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.10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44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55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196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95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44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79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289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38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44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86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629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5.59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44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.25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0.725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2.02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45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8.94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4.194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8.43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796.045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0.12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861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76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45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18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451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00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45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5.01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5.285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6.16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46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65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476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50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46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93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035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02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46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56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996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92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46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0.07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0.284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.04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46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61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484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76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46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34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991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0.05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796.047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67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735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14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47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50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253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/>
            </w:pPr>
            <w:r>
              <w:rPr>
                <w:sz w:val="14"/>
              </w:rPr>
              <w:t>3.42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47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49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717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.53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48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93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578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9.80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48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42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411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50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48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96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0.183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10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796.048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.15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.806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0.80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48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82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201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18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49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66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698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6.46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51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23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364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97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52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96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0.225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.13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53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94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543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03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54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0.06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0.022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51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55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56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421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26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55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8.04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0.643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.67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796.056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0.08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725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73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57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65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183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46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57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90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872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00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58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51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424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02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59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26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493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74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59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53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899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94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59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45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0.277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6.16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94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0.09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887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00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60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49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0.214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14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61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13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964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18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62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0.60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0.042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01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69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43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261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18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70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45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0.195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4.10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70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-0.18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.877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.84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71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.26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439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32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96.072</w:t>
            </w:r>
          </w:p>
        </w:tc>
        <w:tc>
          <w:tcPr>
            <w:tcW w:w="772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43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234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6.13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905" w:type="dxa"/>
            <w:tcBorders/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806.102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2415.236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76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593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90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76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59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90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76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59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0.90</w:t>
            </w:r>
          </w:p>
        </w:tc>
      </w:tr>
      <w:tr>
        <w:trPr/>
        <w:tc>
          <w:tcPr>
            <w:tcW w:w="811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*1111.275</w:t>
            </w:r>
          </w:p>
        </w:tc>
        <w:tc>
          <w:tcPr>
            <w:tcW w:w="772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3330.755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25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341</w:t>
            </w:r>
          </w:p>
        </w:tc>
        <w:tc>
          <w:tcPr>
            <w:tcW w:w="683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.54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25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34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.54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25</w:t>
            </w:r>
          </w:p>
        </w:tc>
        <w:tc>
          <w:tcPr>
            <w:tcW w:w="83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1.34</w:t>
            </w:r>
          </w:p>
        </w:tc>
        <w:tc>
          <w:tcPr>
            <w:tcW w:w="905" w:type="dxa"/>
            <w:tcBorders/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7.54</w:t>
            </w:r>
          </w:p>
        </w:tc>
      </w:tr>
    </w:tbl>
    <w:p>
      <w:pPr>
        <w:pStyle w:val="Normal"/>
        <w:rPr>
          <w:sz w:val="14"/>
        </w:rPr>
      </w:pPr>
      <w:r>
        <w:rPr>
          <w:sz w:val="14"/>
        </w:rPr>
      </w:r>
    </w:p>
    <w:p>
      <w:pPr>
        <w:pStyle w:val="Normal"/>
        <w:rPr/>
      </w:pPr>
      <w:r>
        <w:rPr/>
        <w:t>*denotes those measurements remaining upon selection of the Identity threshold</w:t>
      </w:r>
    </w:p>
    <w:p>
      <w:pPr>
        <w:pStyle w:val="Normal"/>
        <w:rPr/>
      </w:pPr>
      <w:r>
        <w:rPr>
          <w:vertAlign w:val="superscript"/>
        </w:rPr>
        <w:t xml:space="preserve">h </w:t>
      </w:r>
      <w:r>
        <w:rPr/>
        <w:t>peptides above the Homology threshold selected</w:t>
      </w:r>
    </w:p>
    <w:p>
      <w:pPr>
        <w:pStyle w:val="Normal"/>
        <w:rPr>
          <w:vertAlign w:val="superscript"/>
        </w:rPr>
      </w:pPr>
      <w:r>
        <w:rPr>
          <w:vertAlign w:val="superscript"/>
        </w:rPr>
        <w:t xml:space="preserve">i  </w:t>
      </w:r>
      <w:r>
        <w:rPr/>
        <w:t>peptides above the Identity threshold selected</w:t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sectPr>
      <w:type w:val="nextPage"/>
      <w:pgSz w:w="11906" w:h="16838"/>
      <w:pgMar w:left="1701" w:right="113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6T16:19:00Z</dcterms:created>
  <dc:creator>C Botting</dc:creator>
  <dc:description/>
  <cp:keywords/>
  <dc:language>en-US</dc:language>
  <cp:lastModifiedBy>C Botting</cp:lastModifiedBy>
  <dcterms:modified xsi:type="dcterms:W3CDTF">2009-12-15T14:13:00Z</dcterms:modified>
  <cp:revision>24</cp:revision>
  <dc:subject/>
  <dc:title>Supplementary Table 3</dc:title>
</cp:coreProperties>
</file>